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6D53C" w14:textId="77777777" w:rsidR="00533AA3" w:rsidRPr="00D434DB" w:rsidRDefault="00533AA3" w:rsidP="00533AA3">
      <w:pPr>
        <w:pStyle w:val="Titel"/>
        <w:rPr>
          <w:lang w:val="en-US"/>
        </w:rPr>
      </w:pPr>
      <w:bookmarkStart w:id="0" w:name="_GoBack"/>
      <w:bookmarkEnd w:id="0"/>
      <w:r w:rsidRPr="00D434DB">
        <w:rPr>
          <w:lang w:val="en-US"/>
        </w:rPr>
        <w:t>Supplementary data</w:t>
      </w:r>
      <w:r>
        <w:rPr>
          <w:lang w:val="en-US"/>
        </w:rPr>
        <w:t xml:space="preserve"> 1</w:t>
      </w:r>
    </w:p>
    <w:p w14:paraId="181F0C6E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 xml:space="preserve">Hematological </w:t>
      </w:r>
      <w:r w:rsidRPr="00234128">
        <w:rPr>
          <w:rFonts w:ascii="Times New Roman" w:hAnsi="Times New Roman" w:cs="Times New Roman"/>
          <w:b/>
          <w:bCs/>
          <w:i/>
          <w:iCs/>
          <w:lang w:val="en-US"/>
        </w:rPr>
        <w:t>in silico</w:t>
      </w:r>
      <w:r w:rsidRPr="00234128">
        <w:rPr>
          <w:rFonts w:ascii="Times New Roman" w:hAnsi="Times New Roman" w:cs="Times New Roman"/>
          <w:b/>
          <w:bCs/>
          <w:lang w:val="en-US"/>
        </w:rPr>
        <w:t xml:space="preserve"> gene panels v3</w:t>
      </w:r>
    </w:p>
    <w:p w14:paraId="7A2CA330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234128">
        <w:rPr>
          <w:rFonts w:ascii="Times New Roman" w:hAnsi="Times New Roman" w:cs="Times New Roman"/>
          <w:b/>
          <w:bCs/>
          <w:lang w:val="en-US"/>
        </w:rPr>
        <w:t>Membranopathy</w:t>
      </w:r>
      <w:proofErr w:type="spellEnd"/>
    </w:p>
    <w:p w14:paraId="1D7D505E" w14:textId="77777777" w:rsidR="00533AA3" w:rsidRPr="00234128" w:rsidRDefault="00533AA3" w:rsidP="00533AA3">
      <w:pPr>
        <w:spacing w:line="360" w:lineRule="auto"/>
        <w:rPr>
          <w:rFonts w:ascii="Times New Roman" w:eastAsia="Times New Roman" w:hAnsi="Times New Roman" w:cs="Times New Roman"/>
          <w:color w:val="000000"/>
          <w:lang w:val="en-US" w:eastAsia="da-DK"/>
        </w:rPr>
      </w:pPr>
      <w:r w:rsidRPr="00234128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ADD1 (NM_014189.3), ADD2 (NM_001617.3), AK1 (NM_000476.2), ANK1 (NM_001142446.1), APOB (NM_000384.2), DMTN (NM_001978), EPB41 (NM_001166005.1), EPB42 (NM_000119.2), KCNN4 (NM_002250.2), MTTP (NM_001300785.1), PIEZO1 (NM_001142864.3), </w:t>
      </w:r>
      <w:proofErr w:type="spellStart"/>
      <w:r w:rsidRPr="00234128">
        <w:rPr>
          <w:rFonts w:ascii="Times New Roman" w:eastAsia="Times New Roman" w:hAnsi="Times New Roman" w:cs="Times New Roman"/>
          <w:color w:val="000000"/>
          <w:lang w:val="en-US" w:eastAsia="da-DK"/>
        </w:rPr>
        <w:t>RhAG</w:t>
      </w:r>
      <w:proofErr w:type="spellEnd"/>
      <w:r w:rsidRPr="00234128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(NM_000324.2), SLC2A1 (NM_006516.2), SLC4A1 (NM_000342.3), SPTA1 (NM_003126.2), SPTB (NM_001024858.2), STOM (NM_004099.5), TMOD1 (NM_003275.3), TPM3 (NM_153649.3), XK (NM_021083.3).</w:t>
      </w:r>
    </w:p>
    <w:p w14:paraId="6B80D739" w14:textId="77777777" w:rsidR="00533AA3" w:rsidRPr="00234128" w:rsidRDefault="00533AA3" w:rsidP="00533AA3">
      <w:pPr>
        <w:spacing w:line="360" w:lineRule="auto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48CDA4EF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>Red Cell Enzyme</w:t>
      </w:r>
    </w:p>
    <w:p w14:paraId="143D4F00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t>ALDOA (NM_000034.3), BPGM (NM_199186.2), CYB5A (NM_148923.3), CYB5R1 (NM_016243.2), CYB5R2 (NM_001302826.1), CYB5R3 (NM_001129819.2), CYB5R4 (NM_016230.3), CYB5RL (NM_001031672.2), ENO1 (NM_001428.3), G6PD (NM_000402.4), GAPDH (NM_002046.5), GCLC (NM_001498.3), GPI (NM_001289789.1), GPX1 (NM_000581.3), GSR (NM_000637.3), GSS (NM_000178.3), HK1 (NM_033496.2), HK2 (NM_000189.4), NT5C3A (NM_001002010.2), PFKM (NM_001166686.1), PGAM1 (NM_002629.2), PGD (NM_002631.3), PGK1 (NM_000291.3), PGM1 (NM_001172818.1), PKLR (NM_000298.5), TPI1 (NM_001159287.1).</w:t>
      </w:r>
    </w:p>
    <w:p w14:paraId="0F0C753D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BFA6E83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>Hemoglobinopathies</w:t>
      </w:r>
    </w:p>
    <w:p w14:paraId="016E9121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t>AHSP (NM_016633.3), ATRX (NM_000489.4), HBA1 (NM_000558.4), HBA2 (NM_000517.4), HBB (NM_000518.4), HBD (NM_000519.3), HBE1 (NM_005330.3), HBG1 (NM_000559.2), HBG2 (NM_000184.2), HBM (NM_001003938.3), HBQ1 (NM_005331.4), HBZ (NM_005332.2), SUPT5H (NM_001111020.3).</w:t>
      </w:r>
    </w:p>
    <w:p w14:paraId="09C243EE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CB4C9FD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 xml:space="preserve">Congenital </w:t>
      </w:r>
      <w:proofErr w:type="spellStart"/>
      <w:r w:rsidRPr="00234128">
        <w:rPr>
          <w:rFonts w:ascii="Times New Roman" w:hAnsi="Times New Roman" w:cs="Times New Roman"/>
          <w:b/>
          <w:bCs/>
          <w:lang w:val="en-US"/>
        </w:rPr>
        <w:t>Dyserythropeoietic</w:t>
      </w:r>
      <w:proofErr w:type="spellEnd"/>
      <w:r w:rsidRPr="00234128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234128">
        <w:rPr>
          <w:rFonts w:ascii="Times New Roman" w:hAnsi="Times New Roman" w:cs="Times New Roman"/>
          <w:b/>
          <w:bCs/>
          <w:lang w:val="en-US"/>
        </w:rPr>
        <w:t>Anaemia</w:t>
      </w:r>
      <w:proofErr w:type="spellEnd"/>
    </w:p>
    <w:p w14:paraId="3EB5F405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t>CDAN1 (NM_138477.2), C15ORF41 (NM_001130010.2), COX4I2 (NM_032609.2), GATA1 (NM_002049.3), GATA2 (NM_032638.4), KIF23 (NM_138555.3), KLF1 (NM_006563.4), LPIN2 (NM_014646.2), SEC23B (NM_032985.4), TAL1 (NM_003189.5), RACGAP1 (NM_013277).</w:t>
      </w:r>
    </w:p>
    <w:p w14:paraId="655F44B2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2DB5B8D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 xml:space="preserve">Megaloblastic </w:t>
      </w:r>
      <w:proofErr w:type="spellStart"/>
      <w:r w:rsidRPr="00234128">
        <w:rPr>
          <w:rFonts w:ascii="Times New Roman" w:hAnsi="Times New Roman" w:cs="Times New Roman"/>
          <w:b/>
          <w:bCs/>
          <w:lang w:val="en-US"/>
        </w:rPr>
        <w:t>Anaemia</w:t>
      </w:r>
      <w:proofErr w:type="spellEnd"/>
    </w:p>
    <w:p w14:paraId="0453DF82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lastRenderedPageBreak/>
        <w:t xml:space="preserve">AMN (NM_030943.3), CUBN (NM_001081.3), DHFR (NM_000791), FTCD (NM_206965.1), GIF (NM_005142.2), COX1 YP_003024028.1), MTR (NM_000254.2), MTRR (NM_024010.2), SLC19A2 (NM_006996.2), UMPS (NM_000373.3), </w:t>
      </w:r>
      <w:r w:rsidRPr="00234128">
        <w:rPr>
          <w:rFonts w:ascii="Times New Roman" w:hAnsi="Times New Roman" w:cs="Times New Roman"/>
          <w:color w:val="000000"/>
          <w:lang w:val="en-US"/>
        </w:rPr>
        <w:t>TCN2 (NM_000355.4).</w:t>
      </w:r>
    </w:p>
    <w:p w14:paraId="20B222F2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CF3518A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>Congenital Erythrocytosis</w:t>
      </w:r>
    </w:p>
    <w:p w14:paraId="4D8BFABE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t>BHLHE41 (NM_030762.2), BPGM (NM_199186.2), EGLN1 (NM_022051.2), EGLN2 (NM_080732.3), EGLN3 (NM_022073.3), EPAS1 (NM_001430.4), EPO (NM_000799.2), EPOR (NM_000121.3), GFI1B (NM_004188.6), HBA1 (NM_000558.4), HBA2 (NM_000517.4), HBB (NM_000518.4), HIF1A (NM_001243084.1), HIF1AN (NM_017902.2), HIF3A (NM_152795.3), JAK2 (NM_004972.3), KDM6A (NM_001291415.1), OS9 (NM_006812.3), SH2B3 (NM_005475.2), VHL (NM_000551.3), ZNF197 (NM_006991.4), PIEZO1 (NM_001142864.3).</w:t>
      </w:r>
    </w:p>
    <w:p w14:paraId="0E1F1C2D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A8892F5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 xml:space="preserve">Diamond </w:t>
      </w:r>
      <w:proofErr w:type="spellStart"/>
      <w:r w:rsidRPr="00234128">
        <w:rPr>
          <w:rFonts w:ascii="Times New Roman" w:hAnsi="Times New Roman" w:cs="Times New Roman"/>
          <w:b/>
          <w:bCs/>
          <w:lang w:val="en-US"/>
        </w:rPr>
        <w:t>Blackfan</w:t>
      </w:r>
      <w:proofErr w:type="spellEnd"/>
      <w:r w:rsidRPr="00234128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234128">
        <w:rPr>
          <w:rFonts w:ascii="Times New Roman" w:hAnsi="Times New Roman" w:cs="Times New Roman"/>
          <w:b/>
          <w:bCs/>
          <w:lang w:val="en-US"/>
        </w:rPr>
        <w:t>Anaemia</w:t>
      </w:r>
      <w:proofErr w:type="spellEnd"/>
    </w:p>
    <w:p w14:paraId="447AAC14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t xml:space="preserve">RPL5 (NM_000969.3), RPL9 (NM_000661.4), RPS10 (NM_001203245.2), RPL11 (NM_000975.3), RPL15 (NM_002948.3), RPL19 (NM_000981.3), RPL26 (NM_001315530.1), RPL27 (NM_000988.3), RPL35A (NM_001316311.1), RPS7 (NM_001011.3), RPS19 (NM_001022.3), RPS24 (NM_001142285.1), RPS26 (NM_001029.3), RPS29 (NM_001032.4), </w:t>
      </w:r>
      <w:r w:rsidRPr="00234128">
        <w:rPr>
          <w:rFonts w:ascii="Times New Roman" w:eastAsia="Times New Roman" w:hAnsi="Times New Roman" w:cs="Times New Roman"/>
          <w:color w:val="000000"/>
          <w:lang w:val="en-US"/>
        </w:rPr>
        <w:t>ADA2 (NM_001282225.2)</w:t>
      </w:r>
      <w:r w:rsidRPr="00234128">
        <w:rPr>
          <w:rFonts w:ascii="Times New Roman" w:hAnsi="Times New Roman" w:cs="Times New Roman"/>
          <w:lang w:val="en-US"/>
        </w:rPr>
        <w:t xml:space="preserve">, </w:t>
      </w:r>
      <w:r w:rsidRPr="00234128">
        <w:rPr>
          <w:rFonts w:ascii="Times New Roman" w:eastAsia="Times New Roman" w:hAnsi="Times New Roman" w:cs="Times New Roman"/>
          <w:color w:val="000000"/>
          <w:lang w:val="en-US"/>
        </w:rPr>
        <w:t>RPL31 (NM_000993.5)</w:t>
      </w:r>
      <w:r w:rsidRPr="00234128">
        <w:rPr>
          <w:rFonts w:ascii="Times New Roman" w:hAnsi="Times New Roman" w:cs="Times New Roman"/>
          <w:lang w:val="en-US"/>
        </w:rPr>
        <w:t xml:space="preserve">, </w:t>
      </w:r>
      <w:r w:rsidRPr="00234128">
        <w:rPr>
          <w:rFonts w:ascii="Times New Roman" w:eastAsia="Times New Roman" w:hAnsi="Times New Roman" w:cs="Times New Roman"/>
          <w:color w:val="000000"/>
          <w:lang w:val="en-US"/>
        </w:rPr>
        <w:t>TSR2 (NM_058163.3), RPS27 (NM_001030.6), RPL35 (NM_007209.4), RPS17 (NM_001021.6), RPS15A (NM_001019.5), HEATR3 (NM_182922.4), RPS28 (NM_001031.5), RPL18 (NM_000979.4), TSR2 (NM_058163.3).</w:t>
      </w:r>
    </w:p>
    <w:p w14:paraId="31284466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0D4BB51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>Bone Marrow Failure</w:t>
      </w:r>
    </w:p>
    <w:p w14:paraId="2C231075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t>ACD (NM_001082486.1), CTC1 (NM_025099.5), DKC1 (NM_001363.4), HOXA11 (NM_005523.5), LIG4 (NM_002312.3), MASTL (NM_001320757.1), MPL (NM_005373.2), NHP2 (NM_017838.3), NOP10 (NM_018648.3), NT5C3A (NM_001002010.2), PALB2 (NM_024675.3), PARN (NM_002582.3), RAD51C (NM_058216.2), RMRP NR_003051.3), RTEL1 (NM_001283009.1), SBDS (NM_016038.2), SMARCAL1 (NM_014140.3), SRP72 (NM_006947.3), TERC NR_001566.1), TERT (NM_198253.2), TINF2 (NM_001099274.1), WRAP53 (NM_018081.2), XRCC2 (NM_005431.1).</w:t>
      </w:r>
    </w:p>
    <w:p w14:paraId="583B1FE9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F440B74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>Porphyria</w:t>
      </w:r>
    </w:p>
    <w:p w14:paraId="20784ADE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lastRenderedPageBreak/>
        <w:t>ALAD (NM_000031.5), ALAS2 (NM_000032.4), CPOX (NM_000097.5), FECH (NM_001012515.2), GATA1 (NM_002049.3), HMBS (NM_000190.3), PPOX (NM_001122764.1), UROD (NM_000374.4), UROS (NM_000375.2).</w:t>
      </w:r>
    </w:p>
    <w:p w14:paraId="41DCE583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25DBBA3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>Neutropenia</w:t>
      </w:r>
    </w:p>
    <w:p w14:paraId="70F44F61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t>ACKR1 (NM_001122951.2), CECR1 (NM_001282225.1), CXCR4 (NM_001348056.1), ELANE (NM_001972.3), G6PC3 (NM_138387.3), GFI1 (NM_005263.3), HAX1 (NM_006118.3), SLC37A4 (NM_001164278.1), SMARCAL1 (NM_014140.3), TAZ (NM_000116.4), USB1 (NM_024598.3), WAS (NM_000377.2).</w:t>
      </w:r>
    </w:p>
    <w:p w14:paraId="67961D0B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4E522EA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 xml:space="preserve">Sideroblastic </w:t>
      </w:r>
      <w:proofErr w:type="spellStart"/>
      <w:r w:rsidRPr="00234128">
        <w:rPr>
          <w:rFonts w:ascii="Times New Roman" w:hAnsi="Times New Roman" w:cs="Times New Roman"/>
          <w:b/>
          <w:bCs/>
          <w:lang w:val="en-US"/>
        </w:rPr>
        <w:t>Anaemia</w:t>
      </w:r>
      <w:proofErr w:type="spellEnd"/>
    </w:p>
    <w:p w14:paraId="65791E68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t xml:space="preserve">ABCB6 (NM_005689.2), ABCB7 (NM_004299.4), ALAS1 (NM_000688.5), ALAS2 (NM_000032.4), GLRX5 (NM_016417.2), PUS1 (NM_001002020.2), SF3B1 (NM_012433.3), SLC19A2 (NM_006996.2), SLC25A38 (NM_017875.2), YARS2 (NM_001040436.2), </w:t>
      </w:r>
      <w:r w:rsidRPr="00234128">
        <w:rPr>
          <w:rFonts w:ascii="Times New Roman" w:hAnsi="Times New Roman" w:cs="Times New Roman"/>
          <w:color w:val="000000"/>
          <w:lang w:val="en-US"/>
        </w:rPr>
        <w:t>HSPA9 (NM_004134.7)</w:t>
      </w:r>
      <w:r w:rsidRPr="00234128">
        <w:rPr>
          <w:rFonts w:ascii="Times New Roman" w:hAnsi="Times New Roman" w:cs="Times New Roman"/>
          <w:lang w:val="en-US"/>
        </w:rPr>
        <w:t xml:space="preserve">, </w:t>
      </w:r>
      <w:r w:rsidRPr="00234128">
        <w:rPr>
          <w:rFonts w:ascii="Times New Roman" w:hAnsi="Times New Roman" w:cs="Times New Roman"/>
          <w:color w:val="000000"/>
          <w:lang w:val="en-US"/>
        </w:rPr>
        <w:t>TRNT1 (NM_182916.3)</w:t>
      </w:r>
      <w:r w:rsidRPr="00234128">
        <w:rPr>
          <w:rFonts w:ascii="Times New Roman" w:hAnsi="Times New Roman" w:cs="Times New Roman"/>
          <w:lang w:val="en-US"/>
        </w:rPr>
        <w:t xml:space="preserve">, </w:t>
      </w:r>
      <w:r w:rsidRPr="00234128">
        <w:rPr>
          <w:rFonts w:ascii="Times New Roman" w:hAnsi="Times New Roman" w:cs="Times New Roman"/>
          <w:color w:val="000000"/>
          <w:lang w:val="en-US"/>
        </w:rPr>
        <w:t>LARS2 (NM_015340.4)</w:t>
      </w:r>
      <w:r w:rsidRPr="00234128">
        <w:rPr>
          <w:rFonts w:ascii="Times New Roman" w:hAnsi="Times New Roman" w:cs="Times New Roman"/>
          <w:lang w:val="en-US"/>
        </w:rPr>
        <w:t xml:space="preserve">, </w:t>
      </w:r>
      <w:r w:rsidRPr="00234128">
        <w:rPr>
          <w:rFonts w:ascii="Times New Roman" w:hAnsi="Times New Roman" w:cs="Times New Roman"/>
          <w:color w:val="000000"/>
          <w:lang w:val="en-US"/>
        </w:rPr>
        <w:t>NDUFB11 (NM_001135998.3).</w:t>
      </w:r>
    </w:p>
    <w:p w14:paraId="72906CD8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9AC9E58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>Iron Regulation</w:t>
      </w:r>
    </w:p>
    <w:p w14:paraId="5E4363D1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t>BMP4 (NM_001202.5), BMP6 (NM_001718), CP (NM_000096.3), FTH1 (NM_002032.2), FTL (NM_000146.3), HAMP (NM_021175), HFE (NM_000410.3), HFE2 (NM_213653.3), SLC11A2 (NM_001174125.1), SLC40A1 (NM_014585), SMAD4 (NM_005359), SMAD6 (NM_005585.4), SMAD7 (NM_005904.3), TF (NM_001063.3), TFR2 (NM_003227.3), TFRC (NM_003234.3), TMPRSS6 (NM_001289000.1), PIGA (NM_002641), NEO1 (NM_002499.4).</w:t>
      </w:r>
    </w:p>
    <w:p w14:paraId="5A593E90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CC1FAE6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>HLH</w:t>
      </w:r>
    </w:p>
    <w:p w14:paraId="28C30234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t>PRF1 (NM_001083116.1), STX11 (NM_003764.3), STXBP2 (NM_001272034.1), UNC13D (NM_199242.2).</w:t>
      </w:r>
    </w:p>
    <w:p w14:paraId="5C3844A7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5AEAA9C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t>Lymphedema</w:t>
      </w:r>
    </w:p>
    <w:p w14:paraId="48D40ABF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t>CCBE1 (NM_133459.3), FAT4 (NM_001291303.1), GATA2 (NM_032638.4), PIEZO1 (NM_001142864.3).</w:t>
      </w:r>
    </w:p>
    <w:p w14:paraId="09AD26C5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2B4FDD3" w14:textId="77777777" w:rsidR="00533AA3" w:rsidRPr="00234128" w:rsidRDefault="00533AA3" w:rsidP="00533AA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234128">
        <w:rPr>
          <w:rFonts w:ascii="Times New Roman" w:hAnsi="Times New Roman" w:cs="Times New Roman"/>
          <w:b/>
          <w:bCs/>
          <w:lang w:val="en-US"/>
        </w:rPr>
        <w:lastRenderedPageBreak/>
        <w:t>Beyond the panels (single genes)</w:t>
      </w:r>
    </w:p>
    <w:p w14:paraId="047A7294" w14:textId="77777777" w:rsidR="00533AA3" w:rsidRDefault="00533AA3" w:rsidP="00533AA3">
      <w:pPr>
        <w:spacing w:line="360" w:lineRule="auto"/>
        <w:rPr>
          <w:rFonts w:ascii="Times New Roman" w:hAnsi="Times New Roman" w:cs="Times New Roman"/>
          <w:lang w:val="en-US"/>
        </w:rPr>
      </w:pPr>
      <w:r w:rsidRPr="00234128">
        <w:rPr>
          <w:rFonts w:ascii="Times New Roman" w:hAnsi="Times New Roman" w:cs="Times New Roman"/>
          <w:lang w:val="en-US"/>
        </w:rPr>
        <w:t xml:space="preserve">HP (NM_005143.3), </w:t>
      </w:r>
      <w:r w:rsidRPr="00234128">
        <w:rPr>
          <w:rFonts w:ascii="Times New Roman" w:eastAsia="Times New Roman" w:hAnsi="Times New Roman" w:cs="Times New Roman"/>
          <w:color w:val="000000"/>
          <w:lang w:val="en-US"/>
        </w:rPr>
        <w:t xml:space="preserve">SERPINA1 </w:t>
      </w:r>
      <w:r w:rsidRPr="00234128">
        <w:rPr>
          <w:rFonts w:ascii="Times New Roman" w:hAnsi="Times New Roman" w:cs="Times New Roman"/>
          <w:lang w:val="en-US"/>
        </w:rPr>
        <w:t>(</w:t>
      </w:r>
      <w:r w:rsidRPr="00234128">
        <w:rPr>
          <w:rFonts w:ascii="Times New Roman" w:eastAsia="Times New Roman" w:hAnsi="Times New Roman" w:cs="Times New Roman"/>
          <w:color w:val="000000"/>
          <w:lang w:val="en-US"/>
        </w:rPr>
        <w:t>NM_000295.4</w:t>
      </w:r>
      <w:r w:rsidRPr="00234128">
        <w:rPr>
          <w:rFonts w:ascii="Times New Roman" w:hAnsi="Times New Roman" w:cs="Times New Roman"/>
          <w:lang w:val="en-US"/>
        </w:rPr>
        <w:t xml:space="preserve">), </w:t>
      </w:r>
      <w:r w:rsidRPr="00234128">
        <w:rPr>
          <w:rFonts w:ascii="Times New Roman" w:eastAsia="Times New Roman" w:hAnsi="Times New Roman" w:cs="Times New Roman"/>
          <w:color w:val="000000"/>
          <w:lang w:val="en-US"/>
        </w:rPr>
        <w:t xml:space="preserve">UGT1A1 </w:t>
      </w:r>
      <w:r w:rsidRPr="00234128">
        <w:rPr>
          <w:rFonts w:ascii="Times New Roman" w:hAnsi="Times New Roman" w:cs="Times New Roman"/>
          <w:lang w:val="en-US"/>
        </w:rPr>
        <w:t>(</w:t>
      </w:r>
      <w:r w:rsidRPr="00234128">
        <w:rPr>
          <w:rFonts w:ascii="Times New Roman" w:eastAsia="Times New Roman" w:hAnsi="Times New Roman" w:cs="Times New Roman"/>
          <w:color w:val="000000"/>
          <w:lang w:val="en-US"/>
        </w:rPr>
        <w:t>NM_000463.2</w:t>
      </w:r>
      <w:r w:rsidRPr="00234128">
        <w:rPr>
          <w:rFonts w:ascii="Times New Roman" w:hAnsi="Times New Roman" w:cs="Times New Roman"/>
          <w:lang w:val="en-US"/>
        </w:rPr>
        <w:t xml:space="preserve">), </w:t>
      </w:r>
      <w:r w:rsidRPr="00234128">
        <w:rPr>
          <w:rFonts w:ascii="Times New Roman" w:hAnsi="Times New Roman" w:cs="Times New Roman"/>
          <w:color w:val="000000"/>
          <w:lang w:val="en-US"/>
        </w:rPr>
        <w:t>CD59 (NM_000611.6), STEAP3 (NM_182915.3), ABCG5 (NM_022436.3), ABCG8 (NM_022437.3).</w:t>
      </w:r>
    </w:p>
    <w:p w14:paraId="37F82334" w14:textId="77777777" w:rsidR="00000000" w:rsidRPr="00533AA3" w:rsidRDefault="00000000">
      <w:pPr>
        <w:rPr>
          <w:lang w:val="en-US"/>
        </w:rPr>
      </w:pPr>
    </w:p>
    <w:sectPr w:rsidR="00E82B51" w:rsidRPr="00533AA3" w:rsidSect="0078484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A3"/>
    <w:rsid w:val="00026AA5"/>
    <w:rsid w:val="00096197"/>
    <w:rsid w:val="001243FF"/>
    <w:rsid w:val="00176708"/>
    <w:rsid w:val="0022546D"/>
    <w:rsid w:val="002300BF"/>
    <w:rsid w:val="00362972"/>
    <w:rsid w:val="004C7387"/>
    <w:rsid w:val="00533AA3"/>
    <w:rsid w:val="00596A52"/>
    <w:rsid w:val="005C1744"/>
    <w:rsid w:val="006603E3"/>
    <w:rsid w:val="006678C3"/>
    <w:rsid w:val="00684176"/>
    <w:rsid w:val="0078484D"/>
    <w:rsid w:val="007C032E"/>
    <w:rsid w:val="008B39EF"/>
    <w:rsid w:val="008B705B"/>
    <w:rsid w:val="008D0C57"/>
    <w:rsid w:val="009153C3"/>
    <w:rsid w:val="009512CA"/>
    <w:rsid w:val="00A60A04"/>
    <w:rsid w:val="00B13E93"/>
    <w:rsid w:val="00B43983"/>
    <w:rsid w:val="00BA2A27"/>
    <w:rsid w:val="00C635B4"/>
    <w:rsid w:val="00CC5577"/>
    <w:rsid w:val="00CD36D4"/>
    <w:rsid w:val="00D17366"/>
    <w:rsid w:val="00DC05C5"/>
    <w:rsid w:val="00E73EC3"/>
    <w:rsid w:val="00F3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76FD6C"/>
  <w14:defaultImageDpi w14:val="32767"/>
  <w15:chartTrackingRefBased/>
  <w15:docId w15:val="{F6105682-A26E-9442-AC4F-274087985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3AA3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33A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33AA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33AA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33AA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33AA3"/>
    <w:rPr>
      <w:kern w:val="0"/>
      <w:sz w:val="20"/>
      <w:szCs w:val="20"/>
      <w14:ligatures w14:val="none"/>
    </w:rPr>
  </w:style>
  <w:style w:type="paragraph" w:styleId="Titel">
    <w:name w:val="Title"/>
    <w:basedOn w:val="Normal"/>
    <w:next w:val="Normal"/>
    <w:link w:val="TitelTegn"/>
    <w:uiPriority w:val="10"/>
    <w:qFormat/>
    <w:rsid w:val="00533AA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533AA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l Holme</dc:creator>
  <cp:keywords/>
  <dc:description/>
  <cp:lastModifiedBy>Sissel Holme</cp:lastModifiedBy>
  <cp:revision>1</cp:revision>
  <dcterms:created xsi:type="dcterms:W3CDTF">2023-07-24T16:47:00Z</dcterms:created>
  <dcterms:modified xsi:type="dcterms:W3CDTF">2023-07-24T16:48:00Z</dcterms:modified>
</cp:coreProperties>
</file>